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EB0" w:rsidRPr="00824EB0" w:rsidRDefault="00824EB0" w:rsidP="00824EB0">
      <w:pPr>
        <w:spacing w:after="60" w:line="480" w:lineRule="auto"/>
        <w:jc w:val="center"/>
        <w:rPr>
          <w:rFonts w:ascii="Arial" w:eastAsia="Calibri" w:hAnsi="Arial" w:cs="Arial"/>
          <w:b/>
          <w:sz w:val="28"/>
          <w:szCs w:val="28"/>
          <w:lang w:val="en-US"/>
        </w:rPr>
      </w:pPr>
      <w:r w:rsidRPr="00824EB0">
        <w:rPr>
          <w:rFonts w:ascii="Arial" w:eastAsia="Calibri" w:hAnsi="Arial" w:cs="Arial"/>
          <w:b/>
          <w:sz w:val="28"/>
          <w:szCs w:val="28"/>
          <w:lang w:val="en-US"/>
        </w:rPr>
        <w:t>Isolated assessment of translation or rotation severely underestimates the effects of subject motion in fMRI data</w:t>
      </w:r>
    </w:p>
    <w:p w:rsidR="00824EB0" w:rsidRPr="00824EB0" w:rsidRDefault="00824EB0" w:rsidP="00824EB0">
      <w:pPr>
        <w:spacing w:after="60" w:line="480" w:lineRule="auto"/>
        <w:jc w:val="both"/>
        <w:rPr>
          <w:rFonts w:ascii="Calibri" w:eastAsia="Calibri" w:hAnsi="Calibri" w:cs="Tahoma"/>
          <w:sz w:val="24"/>
          <w:szCs w:val="24"/>
          <w:lang w:val="en-US"/>
        </w:rPr>
      </w:pPr>
    </w:p>
    <w:p w:rsidR="00824EB0" w:rsidRPr="00824EB0" w:rsidRDefault="00824EB0" w:rsidP="00824EB0">
      <w:pPr>
        <w:spacing w:after="60" w:line="480" w:lineRule="auto"/>
        <w:jc w:val="center"/>
        <w:rPr>
          <w:rFonts w:ascii="Calibri" w:eastAsia="Calibri" w:hAnsi="Calibri" w:cs="Tahoma"/>
          <w:sz w:val="24"/>
          <w:szCs w:val="24"/>
          <w:lang w:val="en-US"/>
        </w:rPr>
      </w:pPr>
      <w:r w:rsidRPr="00824EB0">
        <w:rPr>
          <w:rFonts w:ascii="Calibri" w:eastAsia="Calibri" w:hAnsi="Calibri" w:cs="Tahoma"/>
          <w:sz w:val="24"/>
          <w:szCs w:val="24"/>
          <w:lang w:val="en-US"/>
        </w:rPr>
        <w:t xml:space="preserve">Marko Wilke </w:t>
      </w:r>
      <w:r w:rsidRPr="00824EB0">
        <w:rPr>
          <w:rFonts w:ascii="Calibri" w:eastAsia="Calibri" w:hAnsi="Calibri" w:cs="Tahoma"/>
          <w:sz w:val="24"/>
          <w:szCs w:val="24"/>
          <w:vertAlign w:val="superscript"/>
          <w:lang w:val="en-US"/>
        </w:rPr>
        <w:t>1, 2</w:t>
      </w:r>
    </w:p>
    <w:p w:rsidR="00824EB0" w:rsidRPr="00824EB0" w:rsidRDefault="00824EB0" w:rsidP="00824EB0">
      <w:pPr>
        <w:spacing w:after="60" w:line="480" w:lineRule="auto"/>
        <w:jc w:val="center"/>
        <w:rPr>
          <w:rFonts w:ascii="Calibri" w:eastAsia="Calibri" w:hAnsi="Calibri" w:cs="Tahoma"/>
          <w:sz w:val="24"/>
          <w:szCs w:val="24"/>
          <w:lang w:val="en-US"/>
        </w:rPr>
      </w:pPr>
      <w:r w:rsidRPr="00824EB0">
        <w:rPr>
          <w:rFonts w:ascii="Calibri" w:eastAsia="Calibri" w:hAnsi="Calibri" w:cs="Tahoma"/>
          <w:sz w:val="24"/>
          <w:szCs w:val="24"/>
          <w:vertAlign w:val="superscript"/>
          <w:lang w:val="en-US"/>
        </w:rPr>
        <w:t>1</w:t>
      </w:r>
      <w:r w:rsidRPr="00824EB0">
        <w:rPr>
          <w:rFonts w:ascii="Calibri" w:eastAsia="Calibri" w:hAnsi="Calibri" w:cs="Tahoma"/>
          <w:sz w:val="24"/>
          <w:szCs w:val="24"/>
          <w:lang w:val="en-US"/>
        </w:rPr>
        <w:t xml:space="preserve"> Department of Pediatric Neurology &amp; Developmental Medicine, Children’s Hospital</w:t>
      </w:r>
    </w:p>
    <w:p w:rsidR="00824EB0" w:rsidRPr="00824EB0" w:rsidRDefault="00824EB0" w:rsidP="00824EB0">
      <w:pPr>
        <w:spacing w:after="60" w:line="480" w:lineRule="auto"/>
        <w:jc w:val="center"/>
        <w:rPr>
          <w:rFonts w:ascii="Calibri" w:eastAsia="Calibri" w:hAnsi="Calibri" w:cs="Tahoma"/>
          <w:sz w:val="24"/>
          <w:szCs w:val="24"/>
          <w:lang w:val="en-US"/>
        </w:rPr>
      </w:pPr>
      <w:r w:rsidRPr="00824EB0">
        <w:rPr>
          <w:rFonts w:ascii="Calibri" w:eastAsia="Calibri" w:hAnsi="Calibri" w:cs="Tahoma"/>
          <w:sz w:val="24"/>
          <w:szCs w:val="24"/>
          <w:vertAlign w:val="superscript"/>
          <w:lang w:val="en-US"/>
        </w:rPr>
        <w:t>2</w:t>
      </w:r>
      <w:r w:rsidRPr="00824EB0">
        <w:rPr>
          <w:rFonts w:ascii="Calibri" w:eastAsia="Calibri" w:hAnsi="Calibri" w:cs="Tahoma"/>
          <w:sz w:val="24"/>
          <w:szCs w:val="24"/>
          <w:lang w:val="en-US"/>
        </w:rPr>
        <w:t xml:space="preserve"> Experimental Pediatric Neuroimaging group, Pediatric Neurology &amp; Department of Neuroradiology, University Hospital, Tübingen, Germany</w:t>
      </w:r>
    </w:p>
    <w:p w:rsidR="00824EB0" w:rsidRDefault="00824EB0" w:rsidP="00070309">
      <w:pPr>
        <w:spacing w:after="60" w:line="480" w:lineRule="auto"/>
        <w:jc w:val="center"/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7A0F29" w:rsidRPr="00070309" w:rsidRDefault="00AB0B58" w:rsidP="00070309">
      <w:pPr>
        <w:spacing w:after="60" w:line="480" w:lineRule="auto"/>
        <w:jc w:val="center"/>
        <w:rPr>
          <w:rFonts w:ascii="Arial" w:hAnsi="Arial" w:cs="Arial"/>
          <w:b/>
          <w:sz w:val="24"/>
          <w:szCs w:val="24"/>
          <w:u w:val="single"/>
          <w:lang w:val="en-US"/>
        </w:rPr>
      </w:pPr>
      <w:r>
        <w:rPr>
          <w:rFonts w:ascii="Arial" w:hAnsi="Arial" w:cs="Arial"/>
          <w:b/>
          <w:sz w:val="24"/>
          <w:szCs w:val="24"/>
          <w:u w:val="single"/>
          <w:lang w:val="en-US"/>
        </w:rPr>
        <w:t xml:space="preserve">Supplement </w:t>
      </w:r>
      <w:r w:rsidR="00F922F8">
        <w:rPr>
          <w:rFonts w:ascii="Arial" w:hAnsi="Arial" w:cs="Arial"/>
          <w:b/>
          <w:sz w:val="24"/>
          <w:szCs w:val="24"/>
          <w:u w:val="single"/>
          <w:lang w:val="en-US"/>
        </w:rPr>
        <w:t>3</w:t>
      </w:r>
      <w:r>
        <w:rPr>
          <w:rFonts w:ascii="Arial" w:hAnsi="Arial" w:cs="Arial"/>
          <w:b/>
          <w:sz w:val="24"/>
          <w:szCs w:val="24"/>
          <w:u w:val="single"/>
          <w:lang w:val="en-US"/>
        </w:rPr>
        <w:t>: d</w:t>
      </w:r>
      <w:r w:rsidR="0089472E" w:rsidRPr="00070309">
        <w:rPr>
          <w:rFonts w:ascii="Arial" w:hAnsi="Arial" w:cs="Arial"/>
          <w:b/>
          <w:sz w:val="24"/>
          <w:szCs w:val="24"/>
          <w:u w:val="single"/>
          <w:lang w:val="en-US"/>
        </w:rPr>
        <w:t xml:space="preserve">etailed </w:t>
      </w:r>
      <w:r>
        <w:rPr>
          <w:rFonts w:ascii="Arial" w:hAnsi="Arial" w:cs="Arial"/>
          <w:b/>
          <w:sz w:val="24"/>
          <w:szCs w:val="24"/>
          <w:u w:val="single"/>
          <w:lang w:val="en-US"/>
        </w:rPr>
        <w:t>l</w:t>
      </w:r>
      <w:r w:rsidR="0089472E" w:rsidRPr="00070309">
        <w:rPr>
          <w:rFonts w:ascii="Arial" w:hAnsi="Arial" w:cs="Arial"/>
          <w:b/>
          <w:sz w:val="24"/>
          <w:szCs w:val="24"/>
          <w:u w:val="single"/>
          <w:lang w:val="en-US"/>
        </w:rPr>
        <w:t>isting of dataset</w:t>
      </w:r>
      <w:r w:rsidR="00F922F8">
        <w:rPr>
          <w:rFonts w:ascii="Arial" w:hAnsi="Arial" w:cs="Arial"/>
          <w:b/>
          <w:sz w:val="24"/>
          <w:szCs w:val="24"/>
          <w:u w:val="single"/>
          <w:lang w:val="en-US"/>
        </w:rPr>
        <w:t xml:space="preserve"> 3</w:t>
      </w:r>
      <w:bookmarkStart w:id="0" w:name="_GoBack"/>
      <w:bookmarkEnd w:id="0"/>
    </w:p>
    <w:p w:rsidR="00F922F8" w:rsidRDefault="00F922F8" w:rsidP="006B1A8B">
      <w:pPr>
        <w:spacing w:after="60" w:line="480" w:lineRule="auto"/>
        <w:jc w:val="both"/>
        <w:rPr>
          <w:rFonts w:cs="Tahoma"/>
          <w:sz w:val="24"/>
          <w:szCs w:val="24"/>
          <w:lang w:val="en-US"/>
        </w:rPr>
      </w:pPr>
    </w:p>
    <w:p w:rsidR="007A0F29" w:rsidRPr="008B3692" w:rsidRDefault="007E0094" w:rsidP="006B1A8B">
      <w:pPr>
        <w:spacing w:after="60" w:line="480" w:lineRule="auto"/>
        <w:jc w:val="both"/>
        <w:rPr>
          <w:rFonts w:cs="Tahoma"/>
          <w:sz w:val="24"/>
          <w:szCs w:val="24"/>
          <w:lang w:val="en-US"/>
        </w:rPr>
      </w:pPr>
      <w:r w:rsidRPr="007E0094">
        <w:rPr>
          <w:rFonts w:cs="Tahoma"/>
          <w:sz w:val="24"/>
          <w:szCs w:val="24"/>
          <w:lang w:val="en-US"/>
        </w:rPr>
        <w:t>From</w:t>
      </w:r>
      <w:r>
        <w:rPr>
          <w:rFonts w:cs="Tahoma"/>
          <w:i/>
          <w:sz w:val="24"/>
          <w:szCs w:val="24"/>
          <w:lang w:val="en-US"/>
        </w:rPr>
        <w:t xml:space="preserve"> </w:t>
      </w:r>
      <w:r w:rsidR="00450A3D" w:rsidRPr="008B3692">
        <w:rPr>
          <w:rFonts w:cs="Tahoma"/>
          <w:i/>
          <w:sz w:val="24"/>
          <w:szCs w:val="24"/>
          <w:lang w:val="en-US"/>
        </w:rPr>
        <w:t xml:space="preserve">The 1000 Functional </w:t>
      </w:r>
      <w:proofErr w:type="spellStart"/>
      <w:r w:rsidR="00450A3D" w:rsidRPr="008B3692">
        <w:rPr>
          <w:rFonts w:cs="Tahoma"/>
          <w:i/>
          <w:sz w:val="24"/>
          <w:szCs w:val="24"/>
          <w:lang w:val="en-US"/>
        </w:rPr>
        <w:t>Connectomes</w:t>
      </w:r>
      <w:proofErr w:type="spellEnd"/>
      <w:r w:rsidR="00450A3D" w:rsidRPr="008B3692">
        <w:rPr>
          <w:rFonts w:cs="Tahoma"/>
          <w:i/>
          <w:sz w:val="24"/>
          <w:szCs w:val="24"/>
          <w:lang w:val="en-US"/>
        </w:rPr>
        <w:t xml:space="preserve"> Projec</w:t>
      </w:r>
      <w:r>
        <w:rPr>
          <w:rFonts w:cs="Tahoma"/>
          <w:sz w:val="24"/>
          <w:szCs w:val="24"/>
          <w:lang w:val="en-US"/>
        </w:rPr>
        <w:t xml:space="preserve">t), available at </w:t>
      </w:r>
      <w:hyperlink r:id="rId9" w:history="1">
        <w:r w:rsidRPr="00006D3F">
          <w:rPr>
            <w:rStyle w:val="Hyperlink"/>
            <w:rFonts w:cs="Tahoma"/>
            <w:sz w:val="24"/>
            <w:szCs w:val="24"/>
            <w:lang w:val="en-US"/>
          </w:rPr>
          <w:t>http://www.nitrc.org/ir/app/action/ProjectDownloadAction/project/fcon_1000</w:t>
        </w:r>
      </w:hyperlink>
      <w:r>
        <w:rPr>
          <w:rFonts w:cs="Tahoma"/>
          <w:sz w:val="24"/>
          <w:szCs w:val="24"/>
          <w:lang w:val="en-US"/>
        </w:rPr>
        <w:t xml:space="preserve">, subjects with the following IDs were used: from </w:t>
      </w:r>
      <w:r w:rsidR="00D87761" w:rsidRPr="00D87761">
        <w:rPr>
          <w:rFonts w:cs="Tahoma"/>
          <w:sz w:val="24"/>
          <w:szCs w:val="24"/>
          <w:lang w:val="en-US"/>
        </w:rPr>
        <w:t>Atlanta</w:t>
      </w:r>
      <w:r>
        <w:rPr>
          <w:rFonts w:cs="Tahoma"/>
          <w:sz w:val="24"/>
          <w:szCs w:val="24"/>
          <w:lang w:val="en-US"/>
        </w:rPr>
        <w:t xml:space="preserve">: </w:t>
      </w:r>
      <w:r w:rsidRPr="007E0094">
        <w:rPr>
          <w:rFonts w:cs="Tahoma"/>
          <w:sz w:val="24"/>
          <w:szCs w:val="24"/>
          <w:lang w:val="en-US"/>
        </w:rPr>
        <w:t>00354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00368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07145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15817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18219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18702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24972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32093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52783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53122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58250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59806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60499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61442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71337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72096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75153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76280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86323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91049</w:t>
      </w:r>
      <w:r>
        <w:rPr>
          <w:rFonts w:cs="Tahoma"/>
          <w:sz w:val="24"/>
          <w:szCs w:val="24"/>
          <w:lang w:val="en-US"/>
        </w:rPr>
        <w:t xml:space="preserve">; from Bangor: </w:t>
      </w:r>
      <w:r w:rsidRPr="007E0094">
        <w:rPr>
          <w:rFonts w:cs="Tahoma"/>
          <w:sz w:val="24"/>
          <w:szCs w:val="24"/>
          <w:lang w:val="en-US"/>
        </w:rPr>
        <w:t>00031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01903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03557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04097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14388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27519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36736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46870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48632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61418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61908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63767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66585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68050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73082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77520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81464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82625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87568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91556</w:t>
      </w:r>
      <w:r>
        <w:rPr>
          <w:rFonts w:cs="Tahoma"/>
          <w:sz w:val="24"/>
          <w:szCs w:val="24"/>
          <w:lang w:val="en-US"/>
        </w:rPr>
        <w:t xml:space="preserve">; from Beijing: </w:t>
      </w:r>
      <w:r w:rsidRPr="007E0094">
        <w:rPr>
          <w:rFonts w:cs="Tahoma"/>
          <w:sz w:val="24"/>
          <w:szCs w:val="24"/>
          <w:lang w:val="en-US"/>
        </w:rPr>
        <w:t>00440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08455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17603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20765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26713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29590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31058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36580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43290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48501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50972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55856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62438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66889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69696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74386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80569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85030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91952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98617</w:t>
      </w:r>
      <w:r>
        <w:rPr>
          <w:rFonts w:cs="Tahoma"/>
          <w:sz w:val="24"/>
          <w:szCs w:val="24"/>
          <w:lang w:val="en-US"/>
        </w:rPr>
        <w:t xml:space="preserve">; from Baltimore: </w:t>
      </w:r>
      <w:r w:rsidRPr="007E0094">
        <w:rPr>
          <w:rFonts w:cs="Tahoma"/>
          <w:sz w:val="24"/>
          <w:szCs w:val="24"/>
          <w:lang w:val="en-US"/>
        </w:rPr>
        <w:t>17017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23927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29158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30072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31837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37548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52358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54257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54329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73823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76160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80221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81887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85922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86414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90658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90893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91622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94042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96234</w:t>
      </w:r>
      <w:r>
        <w:rPr>
          <w:rFonts w:cs="Tahoma"/>
          <w:sz w:val="24"/>
          <w:szCs w:val="24"/>
          <w:lang w:val="en-US"/>
        </w:rPr>
        <w:t xml:space="preserve">; from Berlin: </w:t>
      </w:r>
      <w:r w:rsidRPr="007E0094">
        <w:rPr>
          <w:rFonts w:cs="Tahoma"/>
          <w:sz w:val="24"/>
          <w:szCs w:val="24"/>
          <w:lang w:val="en-US"/>
        </w:rPr>
        <w:t>06204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06716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12855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18913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27536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27711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27797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33248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38279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40143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47791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49134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54976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67166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75506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77281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86111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91116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91966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97162</w:t>
      </w:r>
      <w:r>
        <w:rPr>
          <w:rFonts w:cs="Tahoma"/>
          <w:sz w:val="24"/>
          <w:szCs w:val="24"/>
          <w:lang w:val="en-US"/>
        </w:rPr>
        <w:t xml:space="preserve">; from Cambridge: </w:t>
      </w:r>
      <w:r w:rsidRPr="007E0094">
        <w:rPr>
          <w:rFonts w:cs="Tahoma"/>
          <w:sz w:val="24"/>
          <w:szCs w:val="24"/>
          <w:lang w:val="en-US"/>
        </w:rPr>
        <w:t>00156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02591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06037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08588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13216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17584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24670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29800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42146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49998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53615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58682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61209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65682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72068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77989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lastRenderedPageBreak/>
        <w:t>83683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89435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93609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99330</w:t>
      </w:r>
      <w:r>
        <w:rPr>
          <w:rFonts w:cs="Tahoma"/>
          <w:sz w:val="24"/>
          <w:szCs w:val="24"/>
          <w:lang w:val="en-US"/>
        </w:rPr>
        <w:t xml:space="preserve">; from Cleveland: </w:t>
      </w:r>
      <w:r w:rsidRPr="007E0094">
        <w:rPr>
          <w:rFonts w:cs="Tahoma"/>
          <w:sz w:val="24"/>
          <w:szCs w:val="24"/>
          <w:lang w:val="en-US"/>
        </w:rPr>
        <w:t>02480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07835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13495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18011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19005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20003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22935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28596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34189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46075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47482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50092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61868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64706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67936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75398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80263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85091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92232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97844</w:t>
      </w:r>
      <w:r>
        <w:rPr>
          <w:rFonts w:cs="Tahoma"/>
          <w:sz w:val="24"/>
          <w:szCs w:val="24"/>
          <w:lang w:val="en-US"/>
        </w:rPr>
        <w:t xml:space="preserve">; from Dallas: </w:t>
      </w:r>
      <w:r w:rsidRPr="007E0094">
        <w:rPr>
          <w:rFonts w:cs="Tahoma"/>
          <w:sz w:val="24"/>
          <w:szCs w:val="24"/>
          <w:lang w:val="en-US"/>
        </w:rPr>
        <w:t>04288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05892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16493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25085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32183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32272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40897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51824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57450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58347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58803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71043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77150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79426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80418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81423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83998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88725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89418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92054</w:t>
      </w:r>
      <w:r>
        <w:rPr>
          <w:rFonts w:cs="Tahoma"/>
          <w:sz w:val="24"/>
          <w:szCs w:val="24"/>
          <w:lang w:val="en-US"/>
        </w:rPr>
        <w:t xml:space="preserve">; from Montreal: </w:t>
      </w:r>
      <w:r w:rsidRPr="007E0094">
        <w:rPr>
          <w:rFonts w:cs="Tahoma"/>
          <w:sz w:val="24"/>
          <w:szCs w:val="24"/>
          <w:lang w:val="en-US"/>
        </w:rPr>
        <w:t>00448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05208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10582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16607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26183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28808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32549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35262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40217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44077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49215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55114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59914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68850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77431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85442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87217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93262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94945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98802</w:t>
      </w:r>
      <w:r>
        <w:rPr>
          <w:rFonts w:cs="Tahoma"/>
          <w:sz w:val="24"/>
          <w:szCs w:val="24"/>
          <w:lang w:val="en-US"/>
        </w:rPr>
        <w:t xml:space="preserve">; and from Leiden: </w:t>
      </w:r>
      <w:r w:rsidRPr="007E0094">
        <w:rPr>
          <w:rFonts w:cs="Tahoma"/>
          <w:sz w:val="24"/>
          <w:szCs w:val="24"/>
          <w:lang w:val="en-US"/>
        </w:rPr>
        <w:t>01553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01787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08518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09796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10481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12255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13537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18456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19281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28473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36743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38454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39335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40907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52853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52922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56299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57187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58194</w:t>
      </w:r>
      <w:r>
        <w:rPr>
          <w:rFonts w:cs="Tahoma"/>
          <w:sz w:val="24"/>
          <w:szCs w:val="24"/>
          <w:lang w:val="en-US"/>
        </w:rPr>
        <w:t xml:space="preserve">, </w:t>
      </w:r>
      <w:r w:rsidRPr="007E0094">
        <w:rPr>
          <w:rFonts w:cs="Tahoma"/>
          <w:sz w:val="24"/>
          <w:szCs w:val="24"/>
          <w:lang w:val="en-US"/>
        </w:rPr>
        <w:t>99856</w:t>
      </w:r>
      <w:r>
        <w:rPr>
          <w:rFonts w:cs="Tahoma"/>
          <w:sz w:val="24"/>
          <w:szCs w:val="24"/>
          <w:lang w:val="en-US"/>
        </w:rPr>
        <w:t>.</w:t>
      </w:r>
    </w:p>
    <w:sectPr w:rsidR="007A0F29" w:rsidRPr="008B3692" w:rsidSect="00F56B04">
      <w:headerReference w:type="default" r:id="rId10"/>
      <w:pgSz w:w="11906" w:h="16838"/>
      <w:pgMar w:top="1418" w:right="1418" w:bottom="1418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780A" w:rsidRDefault="00D7780A" w:rsidP="009F34BA">
      <w:pPr>
        <w:spacing w:after="0" w:line="240" w:lineRule="auto"/>
      </w:pPr>
      <w:r>
        <w:separator/>
      </w:r>
    </w:p>
  </w:endnote>
  <w:endnote w:type="continuationSeparator" w:id="0">
    <w:p w:rsidR="00D7780A" w:rsidRDefault="00D7780A" w:rsidP="009F34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780A" w:rsidRDefault="00D7780A" w:rsidP="009F34BA">
      <w:pPr>
        <w:spacing w:after="0" w:line="240" w:lineRule="auto"/>
      </w:pPr>
      <w:r>
        <w:separator/>
      </w:r>
    </w:p>
  </w:footnote>
  <w:footnote w:type="continuationSeparator" w:id="0">
    <w:p w:rsidR="00D7780A" w:rsidRDefault="00D7780A" w:rsidP="009F34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254A" w:rsidRPr="00AB0B58" w:rsidRDefault="00F922F8" w:rsidP="00D87761">
    <w:pPr>
      <w:pStyle w:val="Kopfzeile"/>
      <w:jc w:val="right"/>
      <w:rPr>
        <w:rFonts w:ascii="Arial" w:hAnsi="Arial" w:cs="Arial"/>
        <w:sz w:val="16"/>
        <w:szCs w:val="16"/>
        <w:lang w:val="en-US"/>
      </w:rPr>
    </w:pPr>
    <w:r>
      <w:rPr>
        <w:rFonts w:ascii="Arial" w:hAnsi="Arial" w:cs="Arial"/>
        <w:sz w:val="16"/>
        <w:szCs w:val="16"/>
      </w:rPr>
      <w:t>Supplement 3</w:t>
    </w:r>
    <w:r w:rsidR="00AB0B58">
      <w:rPr>
        <w:rFonts w:ascii="Arial" w:hAnsi="Arial" w:cs="Arial"/>
        <w:sz w:val="16"/>
        <w:szCs w:val="16"/>
      </w:rPr>
      <w:tab/>
    </w:r>
    <w:r w:rsidR="00AB0B58" w:rsidRPr="00AB0B58">
      <w:rPr>
        <w:rFonts w:ascii="Arial" w:hAnsi="Arial" w:cs="Arial"/>
        <w:sz w:val="16"/>
        <w:szCs w:val="16"/>
      </w:rPr>
      <w:tab/>
    </w:r>
    <w:sdt>
      <w:sdtPr>
        <w:rPr>
          <w:rFonts w:ascii="Arial" w:hAnsi="Arial" w:cs="Arial"/>
          <w:sz w:val="16"/>
          <w:szCs w:val="16"/>
        </w:rPr>
        <w:id w:val="-361668527"/>
        <w:docPartObj>
          <w:docPartGallery w:val="Page Numbers (Top of Page)"/>
          <w:docPartUnique/>
        </w:docPartObj>
      </w:sdtPr>
      <w:sdtEndPr/>
      <w:sdtContent>
        <w:r w:rsidR="00D1254A" w:rsidRPr="00AB0B58">
          <w:rPr>
            <w:rFonts w:ascii="Arial" w:hAnsi="Arial" w:cs="Arial"/>
            <w:sz w:val="16"/>
            <w:szCs w:val="16"/>
          </w:rPr>
          <w:fldChar w:fldCharType="begin"/>
        </w:r>
        <w:r w:rsidR="00D1254A" w:rsidRPr="00AB0B58">
          <w:rPr>
            <w:rFonts w:ascii="Arial" w:hAnsi="Arial" w:cs="Arial"/>
            <w:sz w:val="16"/>
            <w:szCs w:val="16"/>
            <w:lang w:val="en-US"/>
          </w:rPr>
          <w:instrText>PAGE   \* MERGEFORMAT</w:instrText>
        </w:r>
        <w:r w:rsidR="00D1254A" w:rsidRPr="00AB0B58">
          <w:rPr>
            <w:rFonts w:ascii="Arial" w:hAnsi="Arial" w:cs="Arial"/>
            <w:sz w:val="16"/>
            <w:szCs w:val="16"/>
          </w:rPr>
          <w:fldChar w:fldCharType="separate"/>
        </w:r>
        <w:r w:rsidR="0033639E">
          <w:rPr>
            <w:rFonts w:ascii="Arial" w:hAnsi="Arial" w:cs="Arial"/>
            <w:noProof/>
            <w:sz w:val="16"/>
            <w:szCs w:val="16"/>
            <w:lang w:val="en-US"/>
          </w:rPr>
          <w:t>1</w:t>
        </w:r>
        <w:r w:rsidR="00D1254A" w:rsidRPr="00AB0B58">
          <w:rPr>
            <w:rFonts w:ascii="Arial" w:hAnsi="Arial" w:cs="Arial"/>
            <w:sz w:val="16"/>
            <w:szCs w:val="16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A02292"/>
    <w:multiLevelType w:val="hybridMultilevel"/>
    <w:tmpl w:val="B57A77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2F722E"/>
    <w:multiLevelType w:val="hybridMultilevel"/>
    <w:tmpl w:val="2D103A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4BA"/>
    <w:rsid w:val="00005791"/>
    <w:rsid w:val="0001122F"/>
    <w:rsid w:val="0001179D"/>
    <w:rsid w:val="00030968"/>
    <w:rsid w:val="000440F8"/>
    <w:rsid w:val="00045AD8"/>
    <w:rsid w:val="00063B05"/>
    <w:rsid w:val="00064786"/>
    <w:rsid w:val="00070309"/>
    <w:rsid w:val="000751C2"/>
    <w:rsid w:val="00090F8B"/>
    <w:rsid w:val="00094196"/>
    <w:rsid w:val="00095F38"/>
    <w:rsid w:val="000A2088"/>
    <w:rsid w:val="000C084D"/>
    <w:rsid w:val="000D23A2"/>
    <w:rsid w:val="000D44E0"/>
    <w:rsid w:val="000E4054"/>
    <w:rsid w:val="000E59B0"/>
    <w:rsid w:val="000E6211"/>
    <w:rsid w:val="000F2D85"/>
    <w:rsid w:val="00107B58"/>
    <w:rsid w:val="00120541"/>
    <w:rsid w:val="001217D3"/>
    <w:rsid w:val="00132DCC"/>
    <w:rsid w:val="00152A60"/>
    <w:rsid w:val="001550EB"/>
    <w:rsid w:val="001562F2"/>
    <w:rsid w:val="00160C4C"/>
    <w:rsid w:val="00163888"/>
    <w:rsid w:val="00191F89"/>
    <w:rsid w:val="001A02B6"/>
    <w:rsid w:val="001A17A9"/>
    <w:rsid w:val="001D79A0"/>
    <w:rsid w:val="001E74F6"/>
    <w:rsid w:val="001F1313"/>
    <w:rsid w:val="001F7988"/>
    <w:rsid w:val="002237B7"/>
    <w:rsid w:val="002252AB"/>
    <w:rsid w:val="00242259"/>
    <w:rsid w:val="00250926"/>
    <w:rsid w:val="002634CD"/>
    <w:rsid w:val="00264BD7"/>
    <w:rsid w:val="00271D3E"/>
    <w:rsid w:val="00276650"/>
    <w:rsid w:val="002A0CC7"/>
    <w:rsid w:val="002A7213"/>
    <w:rsid w:val="002B65F3"/>
    <w:rsid w:val="002D41FC"/>
    <w:rsid w:val="002E490B"/>
    <w:rsid w:val="00307A14"/>
    <w:rsid w:val="00310656"/>
    <w:rsid w:val="00312A50"/>
    <w:rsid w:val="00316059"/>
    <w:rsid w:val="00332B32"/>
    <w:rsid w:val="0033639E"/>
    <w:rsid w:val="00351B82"/>
    <w:rsid w:val="003645A0"/>
    <w:rsid w:val="0036510D"/>
    <w:rsid w:val="003730FC"/>
    <w:rsid w:val="003865D0"/>
    <w:rsid w:val="0039455C"/>
    <w:rsid w:val="003C4B92"/>
    <w:rsid w:val="003D6D81"/>
    <w:rsid w:val="003E42F2"/>
    <w:rsid w:val="003F2CC1"/>
    <w:rsid w:val="00414E56"/>
    <w:rsid w:val="00450A3D"/>
    <w:rsid w:val="00460DDB"/>
    <w:rsid w:val="004864A0"/>
    <w:rsid w:val="004A1867"/>
    <w:rsid w:val="004B6032"/>
    <w:rsid w:val="004D649B"/>
    <w:rsid w:val="004E1CAA"/>
    <w:rsid w:val="004E7343"/>
    <w:rsid w:val="00520289"/>
    <w:rsid w:val="0053217B"/>
    <w:rsid w:val="00537B9D"/>
    <w:rsid w:val="00541867"/>
    <w:rsid w:val="00551774"/>
    <w:rsid w:val="00553D57"/>
    <w:rsid w:val="00572658"/>
    <w:rsid w:val="0059042D"/>
    <w:rsid w:val="00590C07"/>
    <w:rsid w:val="00595EBC"/>
    <w:rsid w:val="005B4844"/>
    <w:rsid w:val="005F2C88"/>
    <w:rsid w:val="00602E4E"/>
    <w:rsid w:val="00610FEA"/>
    <w:rsid w:val="00632740"/>
    <w:rsid w:val="006366CF"/>
    <w:rsid w:val="00644728"/>
    <w:rsid w:val="006554C6"/>
    <w:rsid w:val="00656FCA"/>
    <w:rsid w:val="006651CC"/>
    <w:rsid w:val="00677B48"/>
    <w:rsid w:val="00681225"/>
    <w:rsid w:val="006B1A8B"/>
    <w:rsid w:val="006B2BA4"/>
    <w:rsid w:val="006D0E15"/>
    <w:rsid w:val="006D778A"/>
    <w:rsid w:val="00706D80"/>
    <w:rsid w:val="0072638A"/>
    <w:rsid w:val="0075037E"/>
    <w:rsid w:val="00783299"/>
    <w:rsid w:val="007859F8"/>
    <w:rsid w:val="00797D84"/>
    <w:rsid w:val="007A0F29"/>
    <w:rsid w:val="007A2C64"/>
    <w:rsid w:val="007B0B41"/>
    <w:rsid w:val="007B290B"/>
    <w:rsid w:val="007B5D03"/>
    <w:rsid w:val="007C2054"/>
    <w:rsid w:val="007C586D"/>
    <w:rsid w:val="007E0094"/>
    <w:rsid w:val="007E02F7"/>
    <w:rsid w:val="007E5366"/>
    <w:rsid w:val="007F4A42"/>
    <w:rsid w:val="007F69F5"/>
    <w:rsid w:val="00806DFB"/>
    <w:rsid w:val="00821152"/>
    <w:rsid w:val="00822508"/>
    <w:rsid w:val="00824EB0"/>
    <w:rsid w:val="0084155E"/>
    <w:rsid w:val="00857ECD"/>
    <w:rsid w:val="008643D1"/>
    <w:rsid w:val="00867A81"/>
    <w:rsid w:val="0089472E"/>
    <w:rsid w:val="008B3692"/>
    <w:rsid w:val="008C0850"/>
    <w:rsid w:val="008C4F70"/>
    <w:rsid w:val="008F0471"/>
    <w:rsid w:val="00911C57"/>
    <w:rsid w:val="00955841"/>
    <w:rsid w:val="0098160F"/>
    <w:rsid w:val="00982F55"/>
    <w:rsid w:val="00990A75"/>
    <w:rsid w:val="009B68A9"/>
    <w:rsid w:val="009C4CFD"/>
    <w:rsid w:val="009D2F5A"/>
    <w:rsid w:val="009F34BA"/>
    <w:rsid w:val="00A00BEE"/>
    <w:rsid w:val="00A90B07"/>
    <w:rsid w:val="00AA0CB6"/>
    <w:rsid w:val="00AA4EF0"/>
    <w:rsid w:val="00AB0B58"/>
    <w:rsid w:val="00AB419C"/>
    <w:rsid w:val="00AB7164"/>
    <w:rsid w:val="00AD3077"/>
    <w:rsid w:val="00AE011A"/>
    <w:rsid w:val="00AE1930"/>
    <w:rsid w:val="00AE2451"/>
    <w:rsid w:val="00B129CB"/>
    <w:rsid w:val="00B20876"/>
    <w:rsid w:val="00B37A8E"/>
    <w:rsid w:val="00B56541"/>
    <w:rsid w:val="00B60C47"/>
    <w:rsid w:val="00B83606"/>
    <w:rsid w:val="00B91635"/>
    <w:rsid w:val="00BA376D"/>
    <w:rsid w:val="00BA558F"/>
    <w:rsid w:val="00BE7415"/>
    <w:rsid w:val="00BF0724"/>
    <w:rsid w:val="00BF40E8"/>
    <w:rsid w:val="00C02E37"/>
    <w:rsid w:val="00C0578C"/>
    <w:rsid w:val="00C11CAC"/>
    <w:rsid w:val="00C20696"/>
    <w:rsid w:val="00C24CBE"/>
    <w:rsid w:val="00C2693D"/>
    <w:rsid w:val="00C35492"/>
    <w:rsid w:val="00C419D1"/>
    <w:rsid w:val="00C81F22"/>
    <w:rsid w:val="00C8368D"/>
    <w:rsid w:val="00CA6D3B"/>
    <w:rsid w:val="00CC1699"/>
    <w:rsid w:val="00CC1A3F"/>
    <w:rsid w:val="00CC1FB7"/>
    <w:rsid w:val="00CC35DD"/>
    <w:rsid w:val="00CE5600"/>
    <w:rsid w:val="00CE756F"/>
    <w:rsid w:val="00CF07BE"/>
    <w:rsid w:val="00CF7ACD"/>
    <w:rsid w:val="00D00725"/>
    <w:rsid w:val="00D02423"/>
    <w:rsid w:val="00D02B74"/>
    <w:rsid w:val="00D10010"/>
    <w:rsid w:val="00D1254A"/>
    <w:rsid w:val="00D4340F"/>
    <w:rsid w:val="00D60192"/>
    <w:rsid w:val="00D7203F"/>
    <w:rsid w:val="00D7780A"/>
    <w:rsid w:val="00D77CD1"/>
    <w:rsid w:val="00D87761"/>
    <w:rsid w:val="00D93DA8"/>
    <w:rsid w:val="00D95F38"/>
    <w:rsid w:val="00DB752A"/>
    <w:rsid w:val="00DC50C0"/>
    <w:rsid w:val="00DF7930"/>
    <w:rsid w:val="00E4774A"/>
    <w:rsid w:val="00E51146"/>
    <w:rsid w:val="00E71851"/>
    <w:rsid w:val="00E87762"/>
    <w:rsid w:val="00E92308"/>
    <w:rsid w:val="00EA3DF5"/>
    <w:rsid w:val="00EB5D1A"/>
    <w:rsid w:val="00EB7EA4"/>
    <w:rsid w:val="00EC02FD"/>
    <w:rsid w:val="00ED2AF2"/>
    <w:rsid w:val="00ED5BFF"/>
    <w:rsid w:val="00EE36F2"/>
    <w:rsid w:val="00F00EB3"/>
    <w:rsid w:val="00F32B93"/>
    <w:rsid w:val="00F47560"/>
    <w:rsid w:val="00F56B04"/>
    <w:rsid w:val="00F6686E"/>
    <w:rsid w:val="00F816F8"/>
    <w:rsid w:val="00F922F8"/>
    <w:rsid w:val="00FC4D4C"/>
    <w:rsid w:val="00FC706D"/>
    <w:rsid w:val="00FE1020"/>
    <w:rsid w:val="00FF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F34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F34BA"/>
  </w:style>
  <w:style w:type="paragraph" w:styleId="Fuzeile">
    <w:name w:val="footer"/>
    <w:basedOn w:val="Standard"/>
    <w:link w:val="FuzeileZchn"/>
    <w:uiPriority w:val="99"/>
    <w:unhideWhenUsed/>
    <w:rsid w:val="009F34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F34BA"/>
  </w:style>
  <w:style w:type="character" w:styleId="Hyperlink">
    <w:name w:val="Hyperlink"/>
    <w:basedOn w:val="Absatz-Standardschriftart"/>
    <w:uiPriority w:val="99"/>
    <w:unhideWhenUsed/>
    <w:rsid w:val="002B65F3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414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AE2451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2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2451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4E1CA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F34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F34BA"/>
  </w:style>
  <w:style w:type="paragraph" w:styleId="Fuzeile">
    <w:name w:val="footer"/>
    <w:basedOn w:val="Standard"/>
    <w:link w:val="FuzeileZchn"/>
    <w:uiPriority w:val="99"/>
    <w:unhideWhenUsed/>
    <w:rsid w:val="009F34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F34BA"/>
  </w:style>
  <w:style w:type="character" w:styleId="Hyperlink">
    <w:name w:val="Hyperlink"/>
    <w:basedOn w:val="Absatz-Standardschriftart"/>
    <w:uiPriority w:val="99"/>
    <w:unhideWhenUsed/>
    <w:rsid w:val="002B65F3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414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AE2451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2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2451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4E1C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45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38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8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74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0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4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94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82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7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66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2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0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88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0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60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58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79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6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12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45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11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65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1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5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78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28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0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045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12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9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2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6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3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2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3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70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7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3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89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10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24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20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2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2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85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1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4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59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9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82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3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0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1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9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7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0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0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66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1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64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8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0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0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28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9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5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4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48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8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3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1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84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43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3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42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58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0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93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6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65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02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6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0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07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0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4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28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93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8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9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1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6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6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9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0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www.nitrc.org/ir/app/action/ProjectDownloadAction/project/fcon_1000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937806-EB51-4E90-A38E-FD4E5CB1C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o</dc:creator>
  <cp:lastModifiedBy>Marko</cp:lastModifiedBy>
  <cp:revision>3</cp:revision>
  <dcterms:created xsi:type="dcterms:W3CDTF">2014-09-23T08:58:00Z</dcterms:created>
  <dcterms:modified xsi:type="dcterms:W3CDTF">2014-09-23T08:59:00Z</dcterms:modified>
</cp:coreProperties>
</file>